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7FAA8" w14:textId="0E447610" w:rsidR="00291635" w:rsidRPr="00CE0781" w:rsidRDefault="00291635" w:rsidP="0034469E">
      <w:pPr>
        <w:pStyle w:val="NormalWeb"/>
        <w:spacing w:before="0" w:beforeAutospacing="0" w:after="0" w:afterAutospacing="0"/>
        <w:jc w:val="center"/>
        <w:rPr>
          <w:rFonts w:ascii="Calibri" w:eastAsia="+mn-ea" w:hAnsi="Calibri" w:cs="+mn-cs"/>
          <w:b/>
          <w:color w:val="000000"/>
          <w:kern w:val="24"/>
          <w:sz w:val="36"/>
          <w:szCs w:val="36"/>
        </w:rPr>
      </w:pPr>
      <w:r w:rsidRPr="00CE0781">
        <w:rPr>
          <w:rFonts w:ascii="Calibri" w:eastAsia="+mn-ea" w:hAnsi="Calibri" w:cs="+mn-cs"/>
          <w:b/>
          <w:color w:val="000000"/>
          <w:kern w:val="24"/>
          <w:sz w:val="36"/>
          <w:szCs w:val="36"/>
        </w:rPr>
        <w:t>Appendix</w:t>
      </w:r>
      <w:r w:rsidR="0034469E" w:rsidRPr="00CE0781">
        <w:rPr>
          <w:rFonts w:ascii="Calibri" w:eastAsia="+mn-ea" w:hAnsi="Calibri" w:cs="+mn-cs"/>
          <w:b/>
          <w:color w:val="000000"/>
          <w:kern w:val="24"/>
          <w:sz w:val="36"/>
          <w:szCs w:val="36"/>
        </w:rPr>
        <w:t xml:space="preserve"> A: User tasks</w:t>
      </w:r>
      <w:r w:rsidR="009F0F6A" w:rsidRPr="00CE0781">
        <w:rPr>
          <w:rFonts w:ascii="Calibri" w:eastAsia="+mn-ea" w:hAnsi="Calibri" w:cs="+mn-cs"/>
          <w:b/>
          <w:color w:val="000000"/>
          <w:kern w:val="24"/>
          <w:sz w:val="36"/>
          <w:szCs w:val="36"/>
        </w:rPr>
        <w:t xml:space="preserve"> and Goal-Action structure</w:t>
      </w:r>
      <w:r w:rsidR="0034469E" w:rsidRPr="00CE0781">
        <w:rPr>
          <w:rFonts w:ascii="Calibri" w:eastAsia="+mn-ea" w:hAnsi="Calibri" w:cs="+mn-cs"/>
          <w:b/>
          <w:color w:val="000000"/>
          <w:kern w:val="24"/>
          <w:sz w:val="36"/>
          <w:szCs w:val="36"/>
        </w:rPr>
        <w:t xml:space="preserve"> provided to system evaluators</w:t>
      </w:r>
    </w:p>
    <w:p w14:paraId="1B97D86D" w14:textId="77777777" w:rsidR="00291635" w:rsidRDefault="00291635" w:rsidP="00231E3E">
      <w:pPr>
        <w:pStyle w:val="NormalWeb"/>
        <w:spacing w:before="0" w:beforeAutospacing="0" w:after="0" w:afterAutospacing="0"/>
        <w:rPr>
          <w:rFonts w:ascii="Calibri" w:eastAsia="+mn-ea" w:hAnsi="Calibri" w:cs="+mn-cs"/>
          <w:b/>
          <w:color w:val="000000"/>
          <w:kern w:val="24"/>
        </w:rPr>
      </w:pPr>
    </w:p>
    <w:p w14:paraId="2B568C77" w14:textId="77777777" w:rsidR="00141964" w:rsidRPr="006A76AF" w:rsidRDefault="00141964" w:rsidP="00231E3E">
      <w:pPr>
        <w:pStyle w:val="NormalWeb"/>
        <w:spacing w:before="0" w:beforeAutospacing="0" w:after="0" w:afterAutospacing="0"/>
        <w:rPr>
          <w:rFonts w:ascii="Calibri" w:eastAsia="+mn-ea" w:hAnsi="Calibri" w:cs="+mn-cs"/>
          <w:b/>
          <w:color w:val="000000"/>
          <w:kern w:val="24"/>
        </w:rPr>
      </w:pPr>
      <w:r w:rsidRPr="006A76AF">
        <w:rPr>
          <w:rFonts w:ascii="Calibri" w:eastAsia="+mn-ea" w:hAnsi="Calibri" w:cs="+mn-cs"/>
          <w:b/>
          <w:color w:val="000000"/>
          <w:kern w:val="24"/>
        </w:rPr>
        <w:t>Task 1</w:t>
      </w:r>
    </w:p>
    <w:p w14:paraId="325773EB" w14:textId="77777777" w:rsidR="00141964" w:rsidRDefault="00141964" w:rsidP="00231E3E">
      <w:pPr>
        <w:pStyle w:val="NormalWeb"/>
        <w:spacing w:before="0" w:beforeAutospacing="0" w:after="0" w:afterAutospacing="0"/>
        <w:rPr>
          <w:rFonts w:ascii="Calibri" w:eastAsia="+mn-ea" w:hAnsi="Calibri" w:cs="+mn-cs"/>
          <w:color w:val="000000"/>
          <w:kern w:val="24"/>
        </w:rPr>
      </w:pPr>
    </w:p>
    <w:p w14:paraId="6006CB2C" w14:textId="77777777" w:rsidR="00231E3E" w:rsidRDefault="00231E3E" w:rsidP="00231E3E">
      <w:pPr>
        <w:pStyle w:val="NormalWeb"/>
        <w:spacing w:before="0" w:beforeAutospacing="0" w:after="0" w:afterAutospacing="0"/>
        <w:rPr>
          <w:rFonts w:ascii="Calibri" w:eastAsia="+mn-ea" w:hAnsi="Calibri" w:cs="+mn-cs"/>
          <w:color w:val="000000"/>
          <w:kern w:val="24"/>
        </w:rPr>
      </w:pPr>
      <w:r>
        <w:rPr>
          <w:rFonts w:ascii="Calibri" w:eastAsia="+mn-ea" w:hAnsi="Calibri" w:cs="+mn-cs"/>
          <w:color w:val="000000"/>
          <w:kern w:val="24"/>
        </w:rPr>
        <w:t>AGREE WITH THE SUGGESTED ACTION PLAN FOR MONITORING BLOOD PRESSURE: “INTRODUCE A TEXT-MESSAGING SERVICE TO REMIND PATIENTS THEY NEED A BLOOD PRESSURE CHECK”</w:t>
      </w:r>
    </w:p>
    <w:p w14:paraId="7FAD37CA" w14:textId="77777777" w:rsidR="00231E3E" w:rsidRDefault="00231E3E" w:rsidP="00231E3E">
      <w:pPr>
        <w:pStyle w:val="NormalWeb"/>
        <w:spacing w:before="0" w:beforeAutospacing="0" w:after="0" w:afterAutospacing="0"/>
      </w:pPr>
    </w:p>
    <w:p w14:paraId="3342344C" w14:textId="77777777" w:rsidR="00231E3E" w:rsidRDefault="00231E3E" w:rsidP="00231E3E">
      <w:pPr>
        <w:pStyle w:val="NormalWeb"/>
        <w:spacing w:before="0" w:beforeAutospacing="0" w:after="0" w:afterAutospacing="0"/>
      </w:pPr>
      <w:r>
        <w:rPr>
          <w:rFonts w:ascii="Calibri" w:eastAsia="+mn-ea" w:hAnsi="Calibri" w:cs="+mn-cs"/>
          <w:color w:val="000000"/>
          <w:kern w:val="24"/>
        </w:rPr>
        <w:tab/>
      </w:r>
      <w:r>
        <w:rPr>
          <w:rFonts w:ascii="Calibri" w:eastAsia="+mn-ea" w:hAnsi="Calibri" w:cs="+mn-cs"/>
          <w:color w:val="000000"/>
          <w:kern w:val="24"/>
        </w:rPr>
        <w:tab/>
        <w:t>SELECT BLOOD PRESSURE</w:t>
      </w:r>
    </w:p>
    <w:p w14:paraId="0DDD2174" w14:textId="77777777" w:rsidR="00231E3E" w:rsidRDefault="00231E3E" w:rsidP="00231E3E">
      <w:pPr>
        <w:pStyle w:val="NormalWeb"/>
        <w:spacing w:before="0" w:beforeAutospacing="0" w:after="0" w:afterAutospacing="0"/>
      </w:pPr>
      <w:r>
        <w:rPr>
          <w:rFonts w:ascii="Calibri" w:eastAsia="+mn-ea" w:hAnsi="Calibri" w:cs="+mn-cs"/>
          <w:color w:val="000000"/>
          <w:kern w:val="24"/>
        </w:rPr>
        <w:t xml:space="preserve">        </w:t>
      </w:r>
      <w:proofErr w:type="gramStart"/>
      <w:r>
        <w:rPr>
          <w:rFonts w:ascii="Calibri" w:eastAsia="+mn-ea" w:hAnsi="Calibri" w:cs="+mn-cs"/>
          <w:color w:val="000000"/>
          <w:kern w:val="24"/>
        </w:rPr>
        <w:t>and</w:t>
      </w:r>
      <w:proofErr w:type="gramEnd"/>
      <w:r>
        <w:rPr>
          <w:rFonts w:ascii="Calibri" w:eastAsia="+mn-ea" w:hAnsi="Calibri" w:cs="+mn-cs"/>
          <w:color w:val="000000"/>
          <w:kern w:val="24"/>
        </w:rPr>
        <w:t xml:space="preserve"> then</w:t>
      </w:r>
      <w:r>
        <w:rPr>
          <w:rFonts w:ascii="Calibri" w:eastAsia="+mn-ea" w:hAnsi="Calibri" w:cs="+mn-cs"/>
          <w:color w:val="000000"/>
          <w:kern w:val="24"/>
        </w:rPr>
        <w:tab/>
        <w:t>SELECT MONITORING</w:t>
      </w:r>
    </w:p>
    <w:p w14:paraId="77590A72" w14:textId="77777777" w:rsidR="00231E3E" w:rsidRDefault="00231E3E" w:rsidP="00231E3E">
      <w:pPr>
        <w:pStyle w:val="NormalWeb"/>
        <w:spacing w:before="0" w:beforeAutospacing="0" w:after="0" w:afterAutospacing="0"/>
      </w:pPr>
      <w:r>
        <w:rPr>
          <w:rFonts w:ascii="Calibri" w:eastAsia="+mn-ea" w:hAnsi="Calibri" w:cs="+mn-cs"/>
          <w:color w:val="000000"/>
          <w:kern w:val="24"/>
        </w:rPr>
        <w:t xml:space="preserve">        </w:t>
      </w:r>
      <w:proofErr w:type="gramStart"/>
      <w:r>
        <w:rPr>
          <w:rFonts w:ascii="Calibri" w:eastAsia="+mn-ea" w:hAnsi="Calibri" w:cs="+mn-cs"/>
          <w:color w:val="000000"/>
          <w:kern w:val="24"/>
        </w:rPr>
        <w:t>and</w:t>
      </w:r>
      <w:proofErr w:type="gramEnd"/>
      <w:r>
        <w:rPr>
          <w:rFonts w:ascii="Calibri" w:eastAsia="+mn-ea" w:hAnsi="Calibri" w:cs="+mn-cs"/>
          <w:color w:val="000000"/>
          <w:kern w:val="24"/>
        </w:rPr>
        <w:t xml:space="preserve"> then</w:t>
      </w:r>
      <w:r>
        <w:rPr>
          <w:rFonts w:ascii="Calibri" w:eastAsia="+mn-ea" w:hAnsi="Calibri" w:cs="+mn-cs"/>
          <w:color w:val="000000"/>
          <w:kern w:val="24"/>
        </w:rPr>
        <w:tab/>
        <w:t xml:space="preserve">CHECK THE AVAILABLE OPTION “AGREE” FOR THE ACTION: “INTRODUCE … </w:t>
      </w:r>
      <w:r>
        <w:rPr>
          <w:rFonts w:ascii="Calibri" w:eastAsia="+mn-ea" w:hAnsi="Calibri" w:cs="+mn-cs"/>
          <w:color w:val="000000"/>
          <w:kern w:val="24"/>
        </w:rPr>
        <w:tab/>
        <w:t xml:space="preserve">    </w:t>
      </w:r>
      <w:r>
        <w:rPr>
          <w:rFonts w:ascii="Calibri" w:eastAsia="+mn-ea" w:hAnsi="Calibri" w:cs="+mn-cs"/>
          <w:color w:val="000000"/>
          <w:kern w:val="24"/>
        </w:rPr>
        <w:tab/>
      </w:r>
      <w:r>
        <w:rPr>
          <w:rFonts w:ascii="Calibri" w:eastAsia="+mn-ea" w:hAnsi="Calibri" w:cs="+mn-cs"/>
          <w:color w:val="000000"/>
          <w:kern w:val="24"/>
        </w:rPr>
        <w:tab/>
        <w:t>BLOOD PRESSURE CHECK”</w:t>
      </w:r>
    </w:p>
    <w:p w14:paraId="2DF2B72B" w14:textId="77777777" w:rsidR="00231E3E" w:rsidRDefault="00231E3E" w:rsidP="00231E3E">
      <w:pPr>
        <w:pStyle w:val="NormalWeb"/>
        <w:spacing w:before="0" w:beforeAutospacing="0" w:after="0" w:afterAutospacing="0"/>
      </w:pPr>
      <w:r>
        <w:rPr>
          <w:rFonts w:ascii="Calibri" w:eastAsia="+mn-ea" w:hAnsi="Calibri" w:cs="+mn-cs"/>
          <w:color w:val="000000"/>
          <w:kern w:val="24"/>
        </w:rPr>
        <w:t xml:space="preserve">        </w:t>
      </w:r>
      <w:proofErr w:type="gramStart"/>
      <w:r>
        <w:rPr>
          <w:rFonts w:ascii="Calibri" w:eastAsia="+mn-ea" w:hAnsi="Calibri" w:cs="+mn-cs"/>
          <w:color w:val="000000"/>
          <w:kern w:val="24"/>
        </w:rPr>
        <w:t>and</w:t>
      </w:r>
      <w:proofErr w:type="gramEnd"/>
      <w:r>
        <w:rPr>
          <w:rFonts w:ascii="Calibri" w:eastAsia="+mn-ea" w:hAnsi="Calibri" w:cs="+mn-cs"/>
          <w:color w:val="000000"/>
          <w:kern w:val="24"/>
        </w:rPr>
        <w:t xml:space="preserve"> then </w:t>
      </w:r>
      <w:r>
        <w:rPr>
          <w:rFonts w:ascii="Calibri" w:eastAsia="+mn-ea" w:hAnsi="Calibri" w:cs="+mn-cs"/>
          <w:color w:val="000000"/>
          <w:kern w:val="24"/>
        </w:rPr>
        <w:tab/>
        <w:t xml:space="preserve">CHECK THE AVAILABLE OPTION TO MARK THIS ACTION AS COMPLETED </w:t>
      </w:r>
    </w:p>
    <w:p w14:paraId="5369BAEC" w14:textId="77777777" w:rsidR="00161EDD" w:rsidRDefault="00161EDD"/>
    <w:p w14:paraId="1A34C275" w14:textId="77777777" w:rsidR="00141964" w:rsidRDefault="00141964"/>
    <w:p w14:paraId="7514CA5B" w14:textId="77777777" w:rsidR="00141964" w:rsidRPr="006A76AF" w:rsidRDefault="00141964">
      <w:pPr>
        <w:rPr>
          <w:b/>
        </w:rPr>
      </w:pPr>
      <w:r w:rsidRPr="006A76AF">
        <w:rPr>
          <w:b/>
        </w:rPr>
        <w:t>Task 2</w:t>
      </w:r>
    </w:p>
    <w:p w14:paraId="39A40CAE" w14:textId="77777777" w:rsidR="00231E3E" w:rsidRDefault="00231E3E">
      <w:r>
        <w:t>DISAGREE WITH THE SUGGESTED ACTION PLAN FOR TREATING ASTHMA: “NOMINATE AN ASTHMA LEAD IN YOUR PRACTICE WHO CAN INITIATE SOME OF THESE CHANGES”</w:t>
      </w:r>
    </w:p>
    <w:p w14:paraId="6587405B" w14:textId="77777777" w:rsidR="00422E33" w:rsidRDefault="00231E3E" w:rsidP="00422E33">
      <w:r>
        <w:tab/>
      </w:r>
      <w:r>
        <w:tab/>
        <w:t>SELECT ASTHMA</w:t>
      </w:r>
    </w:p>
    <w:p w14:paraId="10BCD866" w14:textId="77777777" w:rsidR="00231E3E" w:rsidRDefault="00422E33" w:rsidP="00422E33">
      <w:r>
        <w:t xml:space="preserve">          </w:t>
      </w:r>
      <w:proofErr w:type="gramStart"/>
      <w:r>
        <w:t>and</w:t>
      </w:r>
      <w:proofErr w:type="gramEnd"/>
      <w:r>
        <w:t xml:space="preserve"> then </w:t>
      </w:r>
      <w:r>
        <w:tab/>
      </w:r>
      <w:r w:rsidR="00231E3E">
        <w:t>SELECT TREATMENT</w:t>
      </w:r>
    </w:p>
    <w:p w14:paraId="37C685C4" w14:textId="77777777" w:rsidR="00231E3E" w:rsidRDefault="00422E33" w:rsidP="00422E33">
      <w:pPr>
        <w:ind w:left="2127" w:hanging="2127"/>
      </w:pPr>
      <w:r>
        <w:t xml:space="preserve">          </w:t>
      </w:r>
      <w:proofErr w:type="gramStart"/>
      <w:r>
        <w:t>and</w:t>
      </w:r>
      <w:proofErr w:type="gramEnd"/>
      <w:r>
        <w:t xml:space="preserve"> then   </w:t>
      </w:r>
      <w:r w:rsidR="00231E3E">
        <w:t xml:space="preserve">CHECK THE AVAILABLE OPTION DISAGREE FOR THE ACTION: “NOMINATE AN </w:t>
      </w:r>
      <w:r>
        <w:t xml:space="preserve">   </w:t>
      </w:r>
      <w:r w:rsidR="00231E3E">
        <w:t>ASTHMA LEAD … OF THESE CHANGES”</w:t>
      </w:r>
    </w:p>
    <w:p w14:paraId="56067955" w14:textId="77777777" w:rsidR="00231E3E" w:rsidRDefault="00422E33" w:rsidP="00422E33">
      <w:r>
        <w:t xml:space="preserve">          </w:t>
      </w:r>
      <w:proofErr w:type="gramStart"/>
      <w:r>
        <w:t>and</w:t>
      </w:r>
      <w:proofErr w:type="gramEnd"/>
      <w:r>
        <w:t xml:space="preserve"> then </w:t>
      </w:r>
      <w:r>
        <w:tab/>
      </w:r>
      <w:bookmarkStart w:id="0" w:name="_GoBack"/>
      <w:r>
        <w:t>TYPE IN THE AVAILABLE FORM THE RESPONSE “ALREADY DONE THIS”</w:t>
      </w:r>
      <w:bookmarkEnd w:id="0"/>
    </w:p>
    <w:p w14:paraId="51699682" w14:textId="77777777" w:rsidR="00141964" w:rsidRDefault="00141964" w:rsidP="00422E33"/>
    <w:p w14:paraId="5ABFD0E4" w14:textId="77777777" w:rsidR="00141964" w:rsidRPr="006A76AF" w:rsidRDefault="00141964" w:rsidP="00422E33">
      <w:pPr>
        <w:rPr>
          <w:b/>
        </w:rPr>
      </w:pPr>
      <w:r w:rsidRPr="006A76AF">
        <w:rPr>
          <w:b/>
        </w:rPr>
        <w:t>Task 3</w:t>
      </w:r>
    </w:p>
    <w:p w14:paraId="0BBDA89A" w14:textId="77777777" w:rsidR="00141964" w:rsidRDefault="00AB6FCA" w:rsidP="00422E33">
      <w:r>
        <w:t>AGREE WI</w:t>
      </w:r>
      <w:r w:rsidR="00CF7A6B">
        <w:t>TH THE SUGGESTED ACTION PLAN “ADD CODE ‘9H31’ (PATIENT UNSUITABLE)” FOR PATIENT 5556051664 WITH HIGH BLOOD PRESSURE, CURRENTLY RECEIVING PALLIATIVE CARE, WHO MAY BENEFIT FROM BEING EXCLUDED FROM QUALITY STANDARDS.</w:t>
      </w:r>
    </w:p>
    <w:p w14:paraId="05F9D365" w14:textId="77777777" w:rsidR="00CF7A6B" w:rsidRDefault="00CF7A6B" w:rsidP="00422E33">
      <w:r>
        <w:tab/>
      </w:r>
      <w:r>
        <w:tab/>
        <w:t>SELECT BLOOD PRESSURE</w:t>
      </w:r>
    </w:p>
    <w:p w14:paraId="5C2F8D0D" w14:textId="77777777" w:rsidR="00CF7A6B" w:rsidRDefault="00CF7A6B" w:rsidP="00422E33">
      <w:r>
        <w:t xml:space="preserve">          </w:t>
      </w:r>
      <w:proofErr w:type="gramStart"/>
      <w:r>
        <w:t>and</w:t>
      </w:r>
      <w:proofErr w:type="gramEnd"/>
      <w:r>
        <w:t xml:space="preserve"> then</w:t>
      </w:r>
      <w:r>
        <w:tab/>
        <w:t>SELECT EXCLUSIONS</w:t>
      </w:r>
    </w:p>
    <w:p w14:paraId="274310E1" w14:textId="6F3C3F09" w:rsidR="00CF7A6B" w:rsidRDefault="00CF7A6B" w:rsidP="00422E33">
      <w:r>
        <w:t xml:space="preserve">          </w:t>
      </w:r>
      <w:proofErr w:type="gramStart"/>
      <w:r>
        <w:t>and</w:t>
      </w:r>
      <w:proofErr w:type="gramEnd"/>
      <w:r>
        <w:t xml:space="preserve"> then</w:t>
      </w:r>
      <w:r>
        <w:tab/>
        <w:t>SELECT PA</w:t>
      </w:r>
      <w:r w:rsidR="00C8556E">
        <w:t>L</w:t>
      </w:r>
      <w:r>
        <w:t>LIATIVE CARE</w:t>
      </w:r>
    </w:p>
    <w:p w14:paraId="52EB4375" w14:textId="77777777" w:rsidR="00CF7A6B" w:rsidRDefault="00CF7A6B" w:rsidP="00422E33">
      <w:r>
        <w:t xml:space="preserve">          </w:t>
      </w:r>
      <w:proofErr w:type="gramStart"/>
      <w:r>
        <w:t>and</w:t>
      </w:r>
      <w:proofErr w:type="gramEnd"/>
      <w:r>
        <w:t xml:space="preserve"> then</w:t>
      </w:r>
      <w:r>
        <w:tab/>
        <w:t>SELECT PATIENT 5556051664 FROM THE LIST</w:t>
      </w:r>
    </w:p>
    <w:p w14:paraId="2687B06E" w14:textId="77777777" w:rsidR="00CF7A6B" w:rsidRDefault="004021D9" w:rsidP="004021D9">
      <w:pPr>
        <w:ind w:left="2127" w:hanging="2127"/>
      </w:pPr>
      <w:r>
        <w:t xml:space="preserve">          </w:t>
      </w:r>
      <w:proofErr w:type="gramStart"/>
      <w:r>
        <w:t>and</w:t>
      </w:r>
      <w:proofErr w:type="gramEnd"/>
      <w:r>
        <w:t xml:space="preserve"> then   </w:t>
      </w:r>
      <w:r w:rsidR="00CF7A6B">
        <w:t>CHECK THE AVAILABLE OPTION AGREE FOR THE ACTION “ADD CODE ‘9H31’ (PATIENT IS UNSUITABLE)”</w:t>
      </w:r>
    </w:p>
    <w:p w14:paraId="3E882608" w14:textId="77777777" w:rsidR="00CF7A6B" w:rsidRDefault="004021D9" w:rsidP="004021D9">
      <w:r>
        <w:lastRenderedPageBreak/>
        <w:t xml:space="preserve">          </w:t>
      </w:r>
      <w:proofErr w:type="gramStart"/>
      <w:r>
        <w:t>and</w:t>
      </w:r>
      <w:proofErr w:type="gramEnd"/>
      <w:r>
        <w:t xml:space="preserve"> then </w:t>
      </w:r>
      <w:r>
        <w:tab/>
      </w:r>
      <w:r w:rsidR="00CF7A6B">
        <w:t>COPY THE CODE ‘9H31’</w:t>
      </w:r>
    </w:p>
    <w:p w14:paraId="0827D1FB" w14:textId="3781B1BF" w:rsidR="00CF7A6B" w:rsidRDefault="004021D9" w:rsidP="004021D9">
      <w:r>
        <w:t xml:space="preserve">          </w:t>
      </w:r>
      <w:proofErr w:type="gramStart"/>
      <w:r>
        <w:t>and</w:t>
      </w:r>
      <w:proofErr w:type="gramEnd"/>
      <w:r>
        <w:t xml:space="preserve"> then </w:t>
      </w:r>
      <w:r>
        <w:tab/>
      </w:r>
      <w:r w:rsidR="00CF7A6B">
        <w:t xml:space="preserve">PASTE THE CODE ‘9H31’ INTO THE SEPARATE </w:t>
      </w:r>
      <w:r w:rsidR="006B2DFB">
        <w:t>EHR</w:t>
      </w:r>
      <w:r w:rsidR="00CF7A6B">
        <w:t xml:space="preserve"> APPLICATION</w:t>
      </w:r>
    </w:p>
    <w:p w14:paraId="7AAF5230" w14:textId="77777777" w:rsidR="00CF7A6B" w:rsidRDefault="004021D9" w:rsidP="004021D9">
      <w:r>
        <w:t xml:space="preserve">          </w:t>
      </w:r>
      <w:proofErr w:type="gramStart"/>
      <w:r>
        <w:t>and</w:t>
      </w:r>
      <w:proofErr w:type="gramEnd"/>
      <w:r>
        <w:t xml:space="preserve"> then </w:t>
      </w:r>
      <w:r>
        <w:tab/>
      </w:r>
      <w:r w:rsidR="00CF7A6B">
        <w:t>CHECK THE AVAILABLE OPTION TO MARK THIS ACTION AS COMPLETED</w:t>
      </w:r>
    </w:p>
    <w:p w14:paraId="32F0EAA2" w14:textId="77777777" w:rsidR="004021D9" w:rsidRPr="00575123" w:rsidRDefault="004021D9" w:rsidP="004021D9">
      <w:pPr>
        <w:rPr>
          <w:b/>
        </w:rPr>
      </w:pPr>
    </w:p>
    <w:p w14:paraId="5F66119B" w14:textId="77777777" w:rsidR="00575123" w:rsidRPr="00575123" w:rsidRDefault="00575123" w:rsidP="004021D9">
      <w:pPr>
        <w:rPr>
          <w:b/>
        </w:rPr>
      </w:pPr>
      <w:r w:rsidRPr="00575123">
        <w:rPr>
          <w:b/>
        </w:rPr>
        <w:t>Task 4</w:t>
      </w:r>
    </w:p>
    <w:p w14:paraId="69BE4F75" w14:textId="77777777" w:rsidR="00575123" w:rsidRDefault="00575123" w:rsidP="004021D9">
      <w:r>
        <w:t xml:space="preserve">ASSESS WHETHER THE APPLICATION </w:t>
      </w:r>
      <w:r w:rsidR="00161EDD">
        <w:t>HAS IDENTIFIED THE CORRECT IMPRO</w:t>
      </w:r>
      <w:r>
        <w:t xml:space="preserve">VEMENT OPPORTUNITIES AND QUALITY STANDARDS FOR PATIENT 6662563783 WHO’S ASTHMA IS BEING MONITORED </w:t>
      </w:r>
    </w:p>
    <w:p w14:paraId="44FB27C6" w14:textId="77777777" w:rsidR="004C369D" w:rsidRDefault="004C369D" w:rsidP="004021D9">
      <w:r>
        <w:tab/>
      </w:r>
      <w:r>
        <w:tab/>
        <w:t>SELECT ASTHMA</w:t>
      </w:r>
    </w:p>
    <w:p w14:paraId="7231C2D3" w14:textId="77777777" w:rsidR="004C369D" w:rsidRDefault="00A426C4" w:rsidP="004021D9">
      <w:r>
        <w:t xml:space="preserve">          </w:t>
      </w:r>
      <w:proofErr w:type="gramStart"/>
      <w:r>
        <w:t>and</w:t>
      </w:r>
      <w:proofErr w:type="gramEnd"/>
      <w:r>
        <w:t xml:space="preserve"> then </w:t>
      </w:r>
      <w:r>
        <w:tab/>
      </w:r>
      <w:r w:rsidR="004C369D">
        <w:t>SELECT MONITORING</w:t>
      </w:r>
    </w:p>
    <w:p w14:paraId="7A0C0811" w14:textId="77777777" w:rsidR="004C369D" w:rsidRDefault="00A426C4" w:rsidP="004021D9">
      <w:r>
        <w:t xml:space="preserve">          </w:t>
      </w:r>
      <w:proofErr w:type="gramStart"/>
      <w:r>
        <w:t>and</w:t>
      </w:r>
      <w:proofErr w:type="gramEnd"/>
      <w:r>
        <w:t xml:space="preserve"> then </w:t>
      </w:r>
      <w:r>
        <w:tab/>
      </w:r>
      <w:r w:rsidR="004C369D">
        <w:t>SELECT PATIENT 6662563783</w:t>
      </w:r>
    </w:p>
    <w:p w14:paraId="3A9E7846" w14:textId="77777777" w:rsidR="00575123" w:rsidRDefault="00575123" w:rsidP="004021D9">
      <w:r>
        <w:t xml:space="preserve">     </w:t>
      </w:r>
      <w:r w:rsidR="00B360CC">
        <w:t xml:space="preserve">     </w:t>
      </w:r>
      <w:proofErr w:type="gramStart"/>
      <w:r w:rsidR="00B360CC">
        <w:t>and</w:t>
      </w:r>
      <w:proofErr w:type="gramEnd"/>
      <w:r w:rsidR="00B360CC">
        <w:t xml:space="preserve"> then </w:t>
      </w:r>
      <w:r w:rsidR="00B360CC">
        <w:tab/>
        <w:t>COPY THE PATIENT’</w:t>
      </w:r>
      <w:r>
        <w:t>S NUMBER INTO THE SEPARATE ‘EHR’</w:t>
      </w:r>
    </w:p>
    <w:p w14:paraId="6C78F842" w14:textId="77777777" w:rsidR="00575123" w:rsidRDefault="00575123" w:rsidP="00575123">
      <w:pPr>
        <w:ind w:left="284"/>
      </w:pPr>
      <w:r w:rsidRPr="00575123">
        <w:t xml:space="preserve">DISAGREE WITH AND CORRECT THE IMPROVEMENT OPPORTUNITY “NON FACE-TO-FACE” THAT THE APPLICATION HAS CATEGORISED THE PATIENT 6662563783 WHO’S ASTHMA IS BEING MONITORED </w:t>
      </w:r>
    </w:p>
    <w:p w14:paraId="77D8EC37" w14:textId="77777777" w:rsidR="004C369D" w:rsidRDefault="004C369D" w:rsidP="00575123">
      <w:pPr>
        <w:ind w:left="2127" w:hanging="709"/>
      </w:pPr>
      <w:r>
        <w:t>CHECK THE AVAILABLE OPTION DISAGREE FOR THE IMPROVEMENT OPPORTUNITY ‘NON FACE-TO-FACE</w:t>
      </w:r>
    </w:p>
    <w:p w14:paraId="57EAFE14" w14:textId="77777777" w:rsidR="004C369D" w:rsidRDefault="00A426C4" w:rsidP="00A426C4">
      <w:pPr>
        <w:ind w:left="2127" w:hanging="1632"/>
      </w:pPr>
      <w:proofErr w:type="gramStart"/>
      <w:r>
        <w:t>and</w:t>
      </w:r>
      <w:proofErr w:type="gramEnd"/>
      <w:r>
        <w:t xml:space="preserve"> then   </w:t>
      </w:r>
      <w:r w:rsidR="004C369D">
        <w:t>TYPE IN THE AVAILABLE FORM THE CORRECT ACTION ‘SHOULD BE IN THE NO OPPORTUNITIES GROUP’</w:t>
      </w:r>
    </w:p>
    <w:p w14:paraId="6D222818" w14:textId="77777777" w:rsidR="00575123" w:rsidRDefault="00575123" w:rsidP="00575123">
      <w:pPr>
        <w:ind w:left="284"/>
      </w:pPr>
      <w:r>
        <w:t>DISAGREE WITH AND CORRECT THE QUALITY STANDARD ‘ANNUAL REVIEW’ THAT THE APPLICATION SUGGESTS THAT THE SAME PATIENT HAS MISSED</w:t>
      </w:r>
    </w:p>
    <w:p w14:paraId="526910F6" w14:textId="77777777" w:rsidR="004C369D" w:rsidRDefault="00575123" w:rsidP="00A426C4">
      <w:pPr>
        <w:ind w:left="2127" w:hanging="2127"/>
      </w:pPr>
      <w:r>
        <w:t xml:space="preserve">                           </w:t>
      </w:r>
      <w:r w:rsidR="00A426C4">
        <w:t xml:space="preserve"> </w:t>
      </w:r>
      <w:r>
        <w:t xml:space="preserve">  </w:t>
      </w:r>
      <w:r w:rsidR="004C369D">
        <w:t>CHECK THE AVAILABLE OPTION DISAGREE FOR THE QUALITY STANDARD ‘ANNUAL REVIEW MISSED’</w:t>
      </w:r>
    </w:p>
    <w:p w14:paraId="23BC8B1B" w14:textId="77777777" w:rsidR="004C369D" w:rsidRDefault="00575123" w:rsidP="00575123">
      <w:pPr>
        <w:ind w:left="2127" w:hanging="2127"/>
      </w:pPr>
      <w:r>
        <w:t xml:space="preserve">           </w:t>
      </w:r>
      <w:proofErr w:type="gramStart"/>
      <w:r>
        <w:t>and</w:t>
      </w:r>
      <w:proofErr w:type="gramEnd"/>
      <w:r>
        <w:t xml:space="preserve"> then   </w:t>
      </w:r>
      <w:r w:rsidR="004C369D">
        <w:t>TYPE IN THE AVAILABLE FORM THE CORRECT STATUS FOR THE PATIENT ‘HAD REVIEW AT WORK’</w:t>
      </w:r>
    </w:p>
    <w:p w14:paraId="13314734" w14:textId="77777777" w:rsidR="00B65957" w:rsidRDefault="00B65957" w:rsidP="00575123">
      <w:pPr>
        <w:ind w:left="2127" w:hanging="2127"/>
      </w:pPr>
    </w:p>
    <w:p w14:paraId="648558CD" w14:textId="77777777" w:rsidR="00B65957" w:rsidRPr="00686B17" w:rsidRDefault="00B65957" w:rsidP="00575123">
      <w:pPr>
        <w:ind w:left="2127" w:hanging="2127"/>
        <w:rPr>
          <w:b/>
        </w:rPr>
      </w:pPr>
      <w:r w:rsidRPr="00686B17">
        <w:rPr>
          <w:b/>
        </w:rPr>
        <w:t>Task 5</w:t>
      </w:r>
    </w:p>
    <w:p w14:paraId="6AAC922D" w14:textId="77777777" w:rsidR="00B65957" w:rsidRDefault="00947776" w:rsidP="00947776">
      <w:r>
        <w:t>IDENTIFY SOME DESCRIPTIVE STATISTICS AT THE POPULATION LEVEL ABOUT THE CARE PROVIDED IN YOUR PRACTICE FOR PATIENTS WITH ASTHMA</w:t>
      </w:r>
    </w:p>
    <w:p w14:paraId="7970C327" w14:textId="77777777" w:rsidR="009F3810" w:rsidRDefault="009F3810" w:rsidP="009F3810">
      <w:pPr>
        <w:ind w:left="284"/>
      </w:pPr>
      <w:r>
        <w:t>IDENTIFY HOW MANY PATIENTS HAVE BEEN EXCLUDED FROM AASTHMA QUALITY STANDARDS FOR ‘REASOSNS WE THINK’</w:t>
      </w:r>
    </w:p>
    <w:p w14:paraId="75FBA434" w14:textId="77777777" w:rsidR="009F3810" w:rsidRDefault="009F3810" w:rsidP="009F3810">
      <w:pPr>
        <w:ind w:left="284"/>
      </w:pPr>
      <w:r>
        <w:tab/>
      </w:r>
      <w:r>
        <w:tab/>
        <w:t>SELECT ASTHMA</w:t>
      </w:r>
    </w:p>
    <w:p w14:paraId="51D7549A" w14:textId="77777777" w:rsidR="009F3810" w:rsidRDefault="009F3810" w:rsidP="009F3810">
      <w:pPr>
        <w:ind w:left="2127" w:hanging="1560"/>
      </w:pPr>
      <w:proofErr w:type="gramStart"/>
      <w:r>
        <w:lastRenderedPageBreak/>
        <w:t>and</w:t>
      </w:r>
      <w:proofErr w:type="gramEnd"/>
      <w:r>
        <w:t xml:space="preserve"> then  CHECK THE CORRESPONDING FIGURE TO IDENTIFY HOW MANY PATIENTS HAVE BEEN EXCLUDED FROM ASTHMA QUALITY STANDARDS FOR ‘REASONS WE THINK’</w:t>
      </w:r>
    </w:p>
    <w:p w14:paraId="4CD57F92" w14:textId="77777777" w:rsidR="009F3810" w:rsidRDefault="009F3810" w:rsidP="009F3810">
      <w:pPr>
        <w:ind w:left="284"/>
      </w:pPr>
    </w:p>
    <w:p w14:paraId="358BE5E5" w14:textId="77777777" w:rsidR="009F3810" w:rsidRDefault="009F3810" w:rsidP="009F3810">
      <w:pPr>
        <w:ind w:left="284"/>
      </w:pPr>
      <w:r>
        <w:t>IDENTIFY THE PERCENTAGE OF PATIENTS THAT HAD MONITORED ASTHMA ON 1</w:t>
      </w:r>
      <w:r w:rsidRPr="009F3810">
        <w:rPr>
          <w:vertAlign w:val="superscript"/>
        </w:rPr>
        <w:t>ST</w:t>
      </w:r>
      <w:r>
        <w:t xml:space="preserve"> APRIL 2015</w:t>
      </w:r>
    </w:p>
    <w:p w14:paraId="52FF6492" w14:textId="77777777" w:rsidR="009F3810" w:rsidRDefault="009F3810" w:rsidP="009F3810">
      <w:pPr>
        <w:ind w:left="2127" w:hanging="709"/>
      </w:pPr>
      <w:r>
        <w:t>CHECK THE CORRESPONDING FIGURE T</w:t>
      </w:r>
      <w:r w:rsidR="00686B17">
        <w:t>O IDENTIFY THE PERCENTAGE OF PATIENTS THAT HAD MONITORED ASTHMA ON 1</w:t>
      </w:r>
      <w:r w:rsidR="00686B17" w:rsidRPr="00686B17">
        <w:rPr>
          <w:vertAlign w:val="superscript"/>
        </w:rPr>
        <w:t>ST</w:t>
      </w:r>
      <w:r w:rsidR="00686B17">
        <w:t xml:space="preserve"> APRIL 2015</w:t>
      </w:r>
    </w:p>
    <w:p w14:paraId="2AC221D6" w14:textId="77777777" w:rsidR="009F3810" w:rsidRDefault="009F3810" w:rsidP="009F3810">
      <w:pPr>
        <w:ind w:left="284"/>
      </w:pPr>
    </w:p>
    <w:p w14:paraId="7498DEB0" w14:textId="2BCF6AF8" w:rsidR="009F3810" w:rsidRDefault="009F3810" w:rsidP="009F3810">
      <w:pPr>
        <w:ind w:left="284"/>
      </w:pPr>
      <w:r>
        <w:t>IDENTIFY HOW MANY PATIENTS HAVE HAD FACE-TO</w:t>
      </w:r>
      <w:r w:rsidR="00E542E3">
        <w:t>-</w:t>
      </w:r>
      <w:r>
        <w:t>FACE OPPORTUNITIES TO HAVE THEIR ASTHMA MONITORED</w:t>
      </w:r>
    </w:p>
    <w:p w14:paraId="27A3FEE0" w14:textId="77777777" w:rsidR="00686B17" w:rsidRDefault="00686B17" w:rsidP="00686B17">
      <w:pPr>
        <w:ind w:left="284" w:firstLine="1134"/>
      </w:pPr>
      <w:r>
        <w:t>SELECT MONITORING</w:t>
      </w:r>
    </w:p>
    <w:p w14:paraId="59759171" w14:textId="7E96C950" w:rsidR="00686B17" w:rsidRDefault="00686B17" w:rsidP="00686B17">
      <w:pPr>
        <w:ind w:left="2127" w:hanging="1560"/>
      </w:pPr>
      <w:proofErr w:type="gramStart"/>
      <w:r>
        <w:t>and</w:t>
      </w:r>
      <w:proofErr w:type="gramEnd"/>
      <w:r>
        <w:t xml:space="preserve"> then CHECK THE CORRESPONDING FIGURE TO IDENTIFY HOW MANY PATIENTS HAVE HAD FACE-TO</w:t>
      </w:r>
      <w:r w:rsidR="00FA42CC">
        <w:t>-</w:t>
      </w:r>
      <w:r>
        <w:t>FACE OPPORTUNITIES TO HAVE THEIR ASTHMA MONITORED</w:t>
      </w:r>
    </w:p>
    <w:p w14:paraId="0E59937D" w14:textId="77777777" w:rsidR="00947776" w:rsidRDefault="00947776" w:rsidP="009F3810">
      <w:pPr>
        <w:ind w:left="284"/>
      </w:pPr>
      <w:r>
        <w:tab/>
      </w:r>
    </w:p>
    <w:p w14:paraId="1D7BEA6B" w14:textId="77777777" w:rsidR="008920FA" w:rsidRDefault="008920FA" w:rsidP="008920FA">
      <w:r>
        <w:t>Task 6</w:t>
      </w:r>
    </w:p>
    <w:p w14:paraId="35DCD3B4" w14:textId="77777777" w:rsidR="008920FA" w:rsidRDefault="008920FA" w:rsidP="008920FA">
      <w:r>
        <w:t>IDENTIFY SPECIFIC INFORMATION ABOUT THE BLOOD PRESSURE TREATMENT PROVIDED TO PATIENT 5554632673. SPECIFICALLY YOU NEED TO FIND WHAT HIS/HER BLOOD PRESSURE READING WAS ON THE 12</w:t>
      </w:r>
      <w:r w:rsidRPr="008920FA">
        <w:rPr>
          <w:vertAlign w:val="superscript"/>
        </w:rPr>
        <w:t>TH</w:t>
      </w:r>
      <w:r>
        <w:t xml:space="preserve"> SEPTEMBER 2013 AND WHAT DATE WAS HIS/HER BLOOD PRESSURE MEDICATION INCREASED.</w:t>
      </w:r>
    </w:p>
    <w:p w14:paraId="73B26925" w14:textId="77777777" w:rsidR="00460D55" w:rsidRDefault="00460D55" w:rsidP="008920FA">
      <w:pPr>
        <w:ind w:left="284"/>
      </w:pPr>
      <w:r>
        <w:t>IDENTIFY WHAT THE BLOOD PRESSURE READING OF PATIENT 5554632673 WAS ON 12</w:t>
      </w:r>
      <w:r w:rsidRPr="00460D55">
        <w:rPr>
          <w:vertAlign w:val="superscript"/>
        </w:rPr>
        <w:t>TH</w:t>
      </w:r>
      <w:r>
        <w:t xml:space="preserve"> SEPTEMBER 2013</w:t>
      </w:r>
    </w:p>
    <w:p w14:paraId="1E789898" w14:textId="77777777" w:rsidR="00460D55" w:rsidRDefault="00460D55" w:rsidP="008920FA">
      <w:pPr>
        <w:ind w:left="284"/>
      </w:pPr>
      <w:r>
        <w:tab/>
      </w:r>
      <w:r>
        <w:tab/>
        <w:t>SELECT BLOOD PRESSURE</w:t>
      </w:r>
    </w:p>
    <w:p w14:paraId="1382C548" w14:textId="77777777" w:rsidR="00460D55" w:rsidRDefault="00460D55" w:rsidP="00460D55">
      <w:pPr>
        <w:ind w:left="426"/>
      </w:pPr>
      <w:proofErr w:type="gramStart"/>
      <w:r>
        <w:t>and</w:t>
      </w:r>
      <w:proofErr w:type="gramEnd"/>
      <w:r>
        <w:t xml:space="preserve"> then</w:t>
      </w:r>
      <w:r>
        <w:tab/>
        <w:t>SELECT TREATMENT</w:t>
      </w:r>
    </w:p>
    <w:p w14:paraId="1AD70844" w14:textId="77777777" w:rsidR="00460D55" w:rsidRDefault="00460D55" w:rsidP="00460D55">
      <w:pPr>
        <w:ind w:left="426"/>
      </w:pPr>
      <w:proofErr w:type="gramStart"/>
      <w:r>
        <w:t>and</w:t>
      </w:r>
      <w:proofErr w:type="gramEnd"/>
      <w:r>
        <w:t xml:space="preserve"> then </w:t>
      </w:r>
      <w:r>
        <w:tab/>
        <w:t>SELECT PATIENT 5554632673</w:t>
      </w:r>
    </w:p>
    <w:p w14:paraId="4664D984" w14:textId="77777777" w:rsidR="00460D55" w:rsidRDefault="00460D55" w:rsidP="00460D55">
      <w:pPr>
        <w:ind w:left="2127" w:hanging="1701"/>
      </w:pPr>
      <w:proofErr w:type="gramStart"/>
      <w:r>
        <w:t>and</w:t>
      </w:r>
      <w:proofErr w:type="gramEnd"/>
      <w:r>
        <w:t xml:space="preserve"> then    </w:t>
      </w:r>
      <w:r w:rsidR="00372426">
        <w:t>CHECK THE AVAILABLE FIGURE</w:t>
      </w:r>
      <w:r>
        <w:t xml:space="preserve"> TO IDENTIFY HIS /HER BLOOD PRESSURE READING ON 12</w:t>
      </w:r>
      <w:r w:rsidRPr="00460D55">
        <w:rPr>
          <w:vertAlign w:val="superscript"/>
        </w:rPr>
        <w:t>TH</w:t>
      </w:r>
      <w:r>
        <w:t xml:space="preserve"> SEPTEMBER 2013</w:t>
      </w:r>
    </w:p>
    <w:p w14:paraId="25F97B5D" w14:textId="77777777" w:rsidR="00460D55" w:rsidRDefault="00460D55" w:rsidP="00460D55">
      <w:pPr>
        <w:ind w:left="2127" w:hanging="1701"/>
      </w:pPr>
    </w:p>
    <w:p w14:paraId="6EFE7387" w14:textId="77777777" w:rsidR="008920FA" w:rsidRDefault="00460D55" w:rsidP="008920FA">
      <w:pPr>
        <w:ind w:left="284"/>
      </w:pPr>
      <w:r>
        <w:t>IDENTIFY WHAT WAS THE DATE WHEN THE BLOOD PRESSURE MEDICATION OF PATIENT 5554632673 WAS INCREASED</w:t>
      </w:r>
    </w:p>
    <w:p w14:paraId="32A2EC98" w14:textId="77777777" w:rsidR="00372426" w:rsidRDefault="00372426" w:rsidP="00372426">
      <w:pPr>
        <w:ind w:left="2127" w:hanging="709"/>
      </w:pPr>
      <w:r>
        <w:t>CHECK THE AVAILABLE FIGURE TO IDENTIFY THE DATE HIS/HER BLOOD PRESSURE MEDICATION WAS INCREASED</w:t>
      </w:r>
    </w:p>
    <w:p w14:paraId="2F5B4216" w14:textId="77777777" w:rsidR="00947776" w:rsidRDefault="00947776" w:rsidP="008920FA"/>
    <w:p w14:paraId="5B0308AD" w14:textId="77777777" w:rsidR="00764ADF" w:rsidRDefault="00764ADF" w:rsidP="008920FA"/>
    <w:p w14:paraId="1E70C804" w14:textId="77777777" w:rsidR="00764ADF" w:rsidRDefault="00764ADF" w:rsidP="008920FA"/>
    <w:p w14:paraId="67B5FBE5" w14:textId="77777777" w:rsidR="00764ADF" w:rsidRDefault="00764ADF" w:rsidP="008920FA"/>
    <w:p w14:paraId="4B8D741B" w14:textId="77777777" w:rsidR="00764ADF" w:rsidRPr="00EC13D5" w:rsidRDefault="00764ADF" w:rsidP="008920FA">
      <w:pPr>
        <w:rPr>
          <w:b/>
        </w:rPr>
      </w:pPr>
      <w:r w:rsidRPr="00EC13D5">
        <w:rPr>
          <w:b/>
        </w:rPr>
        <w:t>Task 7</w:t>
      </w:r>
    </w:p>
    <w:p w14:paraId="0CAC0993" w14:textId="77777777" w:rsidR="00764ADF" w:rsidRDefault="002D5238" w:rsidP="008920FA">
      <w:r>
        <w:t>ADD AND EDIT YOUR OWN TEAM/ORGANISATION ACTION PLANS FOR BLOOD PRESSURE MONITORING</w:t>
      </w:r>
    </w:p>
    <w:p w14:paraId="3EF8171B" w14:textId="77777777" w:rsidR="002D5238" w:rsidRDefault="002D5238" w:rsidP="008920FA">
      <w:r>
        <w:tab/>
      </w:r>
      <w:r>
        <w:tab/>
        <w:t>SELECT BLOOD PRESSURE</w:t>
      </w:r>
    </w:p>
    <w:p w14:paraId="4E9B4452" w14:textId="77777777" w:rsidR="002D5238" w:rsidRDefault="00EC13D5" w:rsidP="00EC13D5">
      <w:pPr>
        <w:ind w:firstLine="426"/>
      </w:pPr>
      <w:proofErr w:type="gramStart"/>
      <w:r>
        <w:t>and</w:t>
      </w:r>
      <w:proofErr w:type="gramEnd"/>
      <w:r>
        <w:t xml:space="preserve"> then    </w:t>
      </w:r>
      <w:r w:rsidR="002D5238">
        <w:t>SELECT MONITORING</w:t>
      </w:r>
    </w:p>
    <w:p w14:paraId="3598CBA4" w14:textId="77777777" w:rsidR="002D5238" w:rsidRDefault="00EC13D5" w:rsidP="00EC13D5">
      <w:pPr>
        <w:ind w:left="2127" w:hanging="1701"/>
      </w:pPr>
      <w:proofErr w:type="gramStart"/>
      <w:r>
        <w:t>and</w:t>
      </w:r>
      <w:proofErr w:type="gramEnd"/>
      <w:r>
        <w:t xml:space="preserve"> then    </w:t>
      </w:r>
      <w:r w:rsidR="002D5238">
        <w:t>ENTER YOUR OWN ACTION PLAN: “EMPLOY AN ADDITIONAL NURSE” AT THE TEAM/ORGANISATION TAB</w:t>
      </w:r>
    </w:p>
    <w:p w14:paraId="41C921DA" w14:textId="77777777" w:rsidR="002D5238" w:rsidRDefault="00EC13D5" w:rsidP="00EC13D5">
      <w:pPr>
        <w:ind w:left="2127" w:hanging="1701"/>
      </w:pPr>
      <w:proofErr w:type="gramStart"/>
      <w:r>
        <w:t>and</w:t>
      </w:r>
      <w:proofErr w:type="gramEnd"/>
      <w:r>
        <w:t xml:space="preserve"> then    </w:t>
      </w:r>
      <w:r w:rsidR="002D5238">
        <w:t>CHECK THE AVAILABLE OPTION TO DENOTE THAT THIS ACTION HAS BEEN COMPLETED</w:t>
      </w:r>
    </w:p>
    <w:p w14:paraId="5C2488C7" w14:textId="77777777" w:rsidR="002D5238" w:rsidRDefault="00EC13D5" w:rsidP="00EC13D5">
      <w:pPr>
        <w:ind w:firstLine="426"/>
      </w:pPr>
      <w:proofErr w:type="gramStart"/>
      <w:r>
        <w:t>and</w:t>
      </w:r>
      <w:proofErr w:type="gramEnd"/>
      <w:r>
        <w:t xml:space="preserve"> then    </w:t>
      </w:r>
      <w:r w:rsidR="002D5238">
        <w:t>ENTER ANOTHER ACTION PLAN : “ADD ADDITIONAL SURGERIES”</w:t>
      </w:r>
    </w:p>
    <w:p w14:paraId="00A0194E" w14:textId="77777777" w:rsidR="00EC13D5" w:rsidRDefault="00EC13D5" w:rsidP="00EC13D5">
      <w:pPr>
        <w:ind w:firstLine="426"/>
      </w:pPr>
      <w:proofErr w:type="gramStart"/>
      <w:r>
        <w:t>and</w:t>
      </w:r>
      <w:proofErr w:type="gramEnd"/>
      <w:r>
        <w:t xml:space="preserve"> then    EDIT THIS NEW ACTION PLAN TO SAY: “ADD SATURDAY SURGERIES” </w:t>
      </w:r>
    </w:p>
    <w:p w14:paraId="18F7851A" w14:textId="77777777" w:rsidR="00EC13D5" w:rsidRDefault="00EC13D5" w:rsidP="00EC13D5">
      <w:pPr>
        <w:ind w:firstLine="426"/>
      </w:pPr>
      <w:proofErr w:type="gramStart"/>
      <w:r>
        <w:t>and</w:t>
      </w:r>
      <w:proofErr w:type="gramEnd"/>
      <w:r>
        <w:t xml:space="preserve"> then    DELETE THE ACTION PLAN : “ADD SATURDAY SURGERIES”.</w:t>
      </w:r>
    </w:p>
    <w:p w14:paraId="6ABA0006" w14:textId="77777777" w:rsidR="00EC13D5" w:rsidRDefault="00EC13D5" w:rsidP="008920FA"/>
    <w:p w14:paraId="7C9FD9C1" w14:textId="77777777" w:rsidR="00764ADF" w:rsidRDefault="00E73DDC" w:rsidP="008920FA">
      <w:r>
        <w:t xml:space="preserve">TASK 8 </w:t>
      </w:r>
      <w:r w:rsidR="00044124">
        <w:t>(the pur</w:t>
      </w:r>
      <w:r w:rsidR="00AD5FA2">
        <w:t>pose of this task was to test some general features of the functionality of the PINGR system. These</w:t>
      </w:r>
      <w:r w:rsidR="00044124">
        <w:t xml:space="preserve"> </w:t>
      </w:r>
      <w:r w:rsidR="00AD5FA2">
        <w:t xml:space="preserve">were not tested as part of a goal – action </w:t>
      </w:r>
      <w:r w:rsidR="00B5438C">
        <w:t>structure because</w:t>
      </w:r>
      <w:r w:rsidR="00AD5FA2">
        <w:t xml:space="preserve"> </w:t>
      </w:r>
      <w:r w:rsidR="00946A84">
        <w:t xml:space="preserve">they </w:t>
      </w:r>
      <w:r w:rsidR="00AD5FA2">
        <w:t xml:space="preserve">represented only atomic actions that </w:t>
      </w:r>
      <w:r w:rsidR="00946A84">
        <w:t xml:space="preserve">in our case </w:t>
      </w:r>
      <w:r w:rsidR="00AD5FA2">
        <w:t>did not take place in the context of a broader goal)</w:t>
      </w:r>
      <w:r w:rsidR="00946A84">
        <w:t>.</w:t>
      </w:r>
    </w:p>
    <w:p w14:paraId="1B71B51B" w14:textId="77777777" w:rsidR="00946A84" w:rsidRDefault="00946A84" w:rsidP="008920FA">
      <w:r>
        <w:tab/>
      </w:r>
      <w:r>
        <w:tab/>
        <w:t>SEARCH FOR PATIENT 5557989507</w:t>
      </w:r>
    </w:p>
    <w:p w14:paraId="743D872D" w14:textId="111193B8" w:rsidR="00946A84" w:rsidRDefault="00946A84" w:rsidP="008920FA">
      <w:r>
        <w:tab/>
      </w:r>
      <w:r>
        <w:tab/>
        <w:t>ORDER THE LI</w:t>
      </w:r>
      <w:r w:rsidR="006427F2">
        <w:t>ST OF PATIENTS BY THEIR LATEST SBP</w:t>
      </w:r>
    </w:p>
    <w:p w14:paraId="7777B64A" w14:textId="74262C48" w:rsidR="00946A84" w:rsidRDefault="0034469E" w:rsidP="008920FA">
      <w:r>
        <w:tab/>
      </w:r>
      <w:r>
        <w:tab/>
        <w:t>SWITCH QUALITY STANDARDS</w:t>
      </w:r>
    </w:p>
    <w:p w14:paraId="46993948" w14:textId="77777777" w:rsidR="00946A84" w:rsidRDefault="00946A84" w:rsidP="008920FA">
      <w:r>
        <w:tab/>
      </w:r>
      <w:r>
        <w:tab/>
        <w:t>DOWNLOAD YOUR ACTION PLAN FOR PRINTING</w:t>
      </w:r>
    </w:p>
    <w:p w14:paraId="7F37577E" w14:textId="77777777" w:rsidR="00B5438C" w:rsidRDefault="00B5438C" w:rsidP="008920FA"/>
    <w:p w14:paraId="092482E6" w14:textId="77777777" w:rsidR="00B5438C" w:rsidRDefault="00B5438C" w:rsidP="008920FA"/>
    <w:p w14:paraId="58BE6A6D" w14:textId="77777777" w:rsidR="00B65957" w:rsidRDefault="00B65957" w:rsidP="00575123">
      <w:pPr>
        <w:ind w:left="2127" w:hanging="2127"/>
      </w:pPr>
    </w:p>
    <w:sectPr w:rsidR="00B65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61811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E3E"/>
    <w:rsid w:val="00044124"/>
    <w:rsid w:val="00074F26"/>
    <w:rsid w:val="00141964"/>
    <w:rsid w:val="00161EDD"/>
    <w:rsid w:val="00231E3E"/>
    <w:rsid w:val="00291635"/>
    <w:rsid w:val="002C22E4"/>
    <w:rsid w:val="002D5238"/>
    <w:rsid w:val="0034469E"/>
    <w:rsid w:val="00372426"/>
    <w:rsid w:val="003A5F8A"/>
    <w:rsid w:val="004021D9"/>
    <w:rsid w:val="00422E33"/>
    <w:rsid w:val="00460D55"/>
    <w:rsid w:val="004A65A8"/>
    <w:rsid w:val="004C369D"/>
    <w:rsid w:val="00575123"/>
    <w:rsid w:val="006427F2"/>
    <w:rsid w:val="00686B17"/>
    <w:rsid w:val="006A76AF"/>
    <w:rsid w:val="006B2DFB"/>
    <w:rsid w:val="00764ADF"/>
    <w:rsid w:val="0084670D"/>
    <w:rsid w:val="008920FA"/>
    <w:rsid w:val="00946A84"/>
    <w:rsid w:val="00947776"/>
    <w:rsid w:val="00971D43"/>
    <w:rsid w:val="009C296F"/>
    <w:rsid w:val="009F0F6A"/>
    <w:rsid w:val="009F3810"/>
    <w:rsid w:val="00A06908"/>
    <w:rsid w:val="00A426C4"/>
    <w:rsid w:val="00AB6FCA"/>
    <w:rsid w:val="00AD5FA2"/>
    <w:rsid w:val="00B360CC"/>
    <w:rsid w:val="00B5438C"/>
    <w:rsid w:val="00B65957"/>
    <w:rsid w:val="00BC0960"/>
    <w:rsid w:val="00BD48CE"/>
    <w:rsid w:val="00C8556E"/>
    <w:rsid w:val="00CE0781"/>
    <w:rsid w:val="00CF7A6B"/>
    <w:rsid w:val="00DB20EA"/>
    <w:rsid w:val="00E542E3"/>
    <w:rsid w:val="00E73DDC"/>
    <w:rsid w:val="00EC13D5"/>
    <w:rsid w:val="00FA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AE90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1E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unhideWhenUsed/>
    <w:rsid w:val="00A069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690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90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9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9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90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90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1E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unhideWhenUsed/>
    <w:rsid w:val="00A069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690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90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9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9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90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90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1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74</Words>
  <Characters>4415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os</dc:creator>
  <cp:lastModifiedBy>Benjamin Brown</cp:lastModifiedBy>
  <cp:revision>11</cp:revision>
  <dcterms:created xsi:type="dcterms:W3CDTF">2015-11-03T15:26:00Z</dcterms:created>
  <dcterms:modified xsi:type="dcterms:W3CDTF">2016-02-22T11:47:00Z</dcterms:modified>
</cp:coreProperties>
</file>